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93C" w:rsidRPr="00C81731" w:rsidRDefault="00FF3D13">
      <w:pPr>
        <w:rPr>
          <w:rFonts w:cstheme="minorHAnsi"/>
          <w:b/>
          <w:noProof/>
          <w:lang w:eastAsia="ca-ES"/>
        </w:rPr>
      </w:pPr>
      <w:bookmarkStart w:id="0" w:name="_GoBack"/>
      <w:r w:rsidRPr="00C81731">
        <w:rPr>
          <w:rFonts w:cstheme="minorHAnsi"/>
          <w:b/>
          <w:noProof/>
          <w:lang w:eastAsia="ca-ES"/>
        </w:rPr>
        <w:t>Supplementary figure 1.</w:t>
      </w:r>
      <w:r w:rsidR="00112C57" w:rsidRPr="00C81731">
        <w:rPr>
          <w:rFonts w:cstheme="minorHAnsi"/>
          <w:b/>
          <w:noProof/>
          <w:lang w:eastAsia="ca-ES"/>
        </w:rPr>
        <w:t xml:space="preserve"> Frequency </w:t>
      </w:r>
      <w:r w:rsidR="004A428F" w:rsidRPr="00C81731">
        <w:rPr>
          <w:rFonts w:cstheme="minorHAnsi"/>
          <w:b/>
          <w:noProof/>
          <w:lang w:eastAsia="ca-ES"/>
        </w:rPr>
        <w:t>trends by</w:t>
      </w:r>
      <w:r w:rsidR="00112C57" w:rsidRPr="00C81731">
        <w:rPr>
          <w:rFonts w:cstheme="minorHAnsi"/>
          <w:b/>
          <w:noProof/>
          <w:lang w:eastAsia="ca-ES"/>
        </w:rPr>
        <w:t xml:space="preserve"> disease</w:t>
      </w:r>
      <w:r w:rsidR="00D70B9A" w:rsidRPr="00C81731">
        <w:rPr>
          <w:rFonts w:cstheme="minorHAnsi"/>
          <w:b/>
          <w:noProof/>
          <w:lang w:eastAsia="ca-ES"/>
        </w:rPr>
        <w:t>/</w:t>
      </w:r>
      <w:r w:rsidR="0094209F" w:rsidRPr="00C81731">
        <w:rPr>
          <w:rFonts w:cstheme="minorHAnsi"/>
          <w:b/>
          <w:noProof/>
          <w:lang w:eastAsia="ca-ES"/>
        </w:rPr>
        <w:t>adverse event</w:t>
      </w:r>
      <w:r w:rsidR="00112C57" w:rsidRPr="00C81731">
        <w:rPr>
          <w:rFonts w:cstheme="minorHAnsi"/>
          <w:b/>
          <w:noProof/>
          <w:lang w:eastAsia="ca-ES"/>
        </w:rPr>
        <w:t xml:space="preserve"> according to children</w:t>
      </w:r>
      <w:r w:rsidR="00AE286B" w:rsidRPr="00C81731">
        <w:rPr>
          <w:rFonts w:cstheme="minorHAnsi"/>
          <w:b/>
          <w:noProof/>
          <w:lang w:eastAsia="ca-ES"/>
        </w:rPr>
        <w:t>’s</w:t>
      </w:r>
      <w:r w:rsidR="00112C57" w:rsidRPr="00C81731">
        <w:rPr>
          <w:rFonts w:cstheme="minorHAnsi"/>
          <w:b/>
          <w:noProof/>
          <w:lang w:eastAsia="ca-ES"/>
        </w:rPr>
        <w:t xml:space="preserve"> age.</w:t>
      </w:r>
      <w:r w:rsidR="00C81731" w:rsidRPr="00C81731">
        <w:rPr>
          <w:rFonts w:cstheme="minorHAnsi"/>
          <w:b/>
          <w:noProof/>
          <w:lang w:eastAsia="ca-ES"/>
        </w:rPr>
        <w:t xml:space="preserve"> </w:t>
      </w:r>
      <w:del w:id="1" w:author="Neus Carrilero" w:date="2024-03-02T13:59:00Z">
        <w:r w:rsidR="00C81731" w:rsidRPr="00C81731" w:rsidDel="00C81731">
          <w:rPr>
            <w:rFonts w:cstheme="minorHAnsi"/>
            <w:b/>
            <w:noProof/>
            <w:lang w:eastAsia="ca-ES"/>
          </w:rPr>
          <w:delText>(</w:delText>
        </w:r>
      </w:del>
      <w:ins w:id="2" w:author="Neus Carrilero" w:date="2024-03-02T13:59:00Z">
        <w:r w:rsidR="00C81731" w:rsidRPr="00C81731">
          <w:rPr>
            <w:rFonts w:cstheme="minorHAnsi"/>
            <w:b/>
            <w:lang w:val="en-GB"/>
            <w:rPrChange w:id="3" w:author="Neus Carrilero" w:date="2024-03-02T13:59:00Z">
              <w:rPr>
                <w:rFonts w:cstheme="minorHAnsi"/>
                <w:sz w:val="24"/>
                <w:szCs w:val="24"/>
                <w:lang w:val="en-GB"/>
              </w:rPr>
            </w:rPrChange>
          </w:rPr>
          <w:t>(Boys: straight lines; Girls: dashed lines)</w:t>
        </w:r>
      </w:ins>
    </w:p>
    <w:bookmarkEnd w:id="0"/>
    <w:p w:rsidR="00112C57" w:rsidRPr="00D32297" w:rsidRDefault="00112C57" w:rsidP="006568F0">
      <w:pPr>
        <w:pStyle w:val="Prrafodelista"/>
        <w:numPr>
          <w:ilvl w:val="0"/>
          <w:numId w:val="1"/>
        </w:numPr>
        <w:rPr>
          <w:rFonts w:cstheme="minorHAnsi"/>
          <w:b/>
          <w:noProof/>
          <w:lang w:eastAsia="ca-ES"/>
        </w:rPr>
      </w:pPr>
      <w:r w:rsidRPr="00D32297">
        <w:rPr>
          <w:rFonts w:cstheme="minorHAnsi"/>
          <w:b/>
          <w:noProof/>
          <w:lang w:eastAsia="ca-ES"/>
        </w:rPr>
        <w:t>Diseases</w:t>
      </w:r>
      <w:r w:rsidR="00D70B9A">
        <w:rPr>
          <w:rFonts w:cstheme="minorHAnsi"/>
          <w:b/>
          <w:noProof/>
          <w:lang w:eastAsia="ca-ES"/>
        </w:rPr>
        <w:t>/</w:t>
      </w:r>
      <w:r w:rsidR="0094209F">
        <w:rPr>
          <w:rFonts w:cstheme="minorHAnsi"/>
          <w:b/>
          <w:noProof/>
          <w:lang w:eastAsia="ca-ES"/>
        </w:rPr>
        <w:t>adverse events</w:t>
      </w:r>
      <w:r w:rsidRPr="00D32297">
        <w:rPr>
          <w:rFonts w:cstheme="minorHAnsi"/>
          <w:b/>
          <w:noProof/>
          <w:lang w:eastAsia="ca-ES"/>
        </w:rPr>
        <w:t xml:space="preserve"> with higher frequencies.</w:t>
      </w: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  <w:r w:rsidRPr="00D32297">
        <w:rPr>
          <w:rFonts w:cstheme="minorHAnsi"/>
          <w:noProof/>
          <w:lang w:val="es-ES" w:eastAsia="es-E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6035</wp:posOffset>
            </wp:positionH>
            <wp:positionV relativeFrom="paragraph">
              <wp:posOffset>59055</wp:posOffset>
            </wp:positionV>
            <wp:extent cx="4825365" cy="3194050"/>
            <wp:effectExtent l="0" t="0" r="0" b="6350"/>
            <wp:wrapTight wrapText="bothSides">
              <wp:wrapPolygon edited="0">
                <wp:start x="0" y="0"/>
                <wp:lineTo x="0" y="21514"/>
                <wp:lineTo x="21489" y="21514"/>
                <wp:lineTo x="21489" y="0"/>
                <wp:lineTo x="0" y="0"/>
              </wp:wrapPolygon>
            </wp:wrapTight>
            <wp:docPr id="12" name="Imat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tge 11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47"/>
                    <a:stretch/>
                  </pic:blipFill>
                  <pic:spPr>
                    <a:xfrm>
                      <a:off x="0" y="0"/>
                      <a:ext cx="4825365" cy="3194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112C57">
      <w:pPr>
        <w:pStyle w:val="Prrafodelista"/>
        <w:rPr>
          <w:rFonts w:cstheme="minorHAnsi"/>
          <w:b/>
          <w:noProof/>
          <w:lang w:eastAsia="ca-ES"/>
        </w:rPr>
      </w:pPr>
    </w:p>
    <w:p w:rsidR="00112C57" w:rsidRPr="00D32297" w:rsidRDefault="00112C57" w:rsidP="006568F0">
      <w:pPr>
        <w:pStyle w:val="Prrafodelista"/>
        <w:numPr>
          <w:ilvl w:val="0"/>
          <w:numId w:val="1"/>
        </w:numPr>
        <w:rPr>
          <w:rFonts w:cstheme="minorHAnsi"/>
          <w:b/>
          <w:noProof/>
          <w:lang w:eastAsia="ca-ES"/>
        </w:rPr>
      </w:pPr>
      <w:r w:rsidRPr="00D32297">
        <w:rPr>
          <w:rFonts w:cstheme="minorHAnsi"/>
          <w:noProof/>
          <w:lang w:val="es-ES" w:eastAsia="es-E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556260</wp:posOffset>
            </wp:positionH>
            <wp:positionV relativeFrom="paragraph">
              <wp:posOffset>250825</wp:posOffset>
            </wp:positionV>
            <wp:extent cx="4533265" cy="3180715"/>
            <wp:effectExtent l="0" t="0" r="635" b="635"/>
            <wp:wrapTight wrapText="bothSides">
              <wp:wrapPolygon edited="0">
                <wp:start x="0" y="0"/>
                <wp:lineTo x="0" y="21475"/>
                <wp:lineTo x="21512" y="21475"/>
                <wp:lineTo x="21512" y="0"/>
                <wp:lineTo x="0" y="0"/>
              </wp:wrapPolygon>
            </wp:wrapTight>
            <wp:docPr id="2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tge 1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00" t="7857"/>
                    <a:stretch/>
                  </pic:blipFill>
                  <pic:spPr>
                    <a:xfrm>
                      <a:off x="0" y="0"/>
                      <a:ext cx="4533265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32297">
        <w:rPr>
          <w:rFonts w:cstheme="minorHAnsi"/>
          <w:b/>
          <w:noProof/>
          <w:lang w:eastAsia="ca-ES"/>
        </w:rPr>
        <w:t xml:space="preserve"> Diseases</w:t>
      </w:r>
      <w:r w:rsidR="00D70B9A">
        <w:rPr>
          <w:rFonts w:cstheme="minorHAnsi"/>
          <w:b/>
          <w:noProof/>
          <w:lang w:eastAsia="ca-ES"/>
        </w:rPr>
        <w:t>/</w:t>
      </w:r>
      <w:r w:rsidR="0094209F">
        <w:rPr>
          <w:rFonts w:cstheme="minorHAnsi"/>
          <w:b/>
          <w:noProof/>
          <w:lang w:eastAsia="ca-ES"/>
        </w:rPr>
        <w:t>adverse events</w:t>
      </w:r>
      <w:r w:rsidRPr="00D32297">
        <w:rPr>
          <w:rFonts w:cstheme="minorHAnsi"/>
          <w:b/>
          <w:noProof/>
          <w:lang w:eastAsia="ca-ES"/>
        </w:rPr>
        <w:t xml:space="preserve"> with lower frequencies</w:t>
      </w:r>
    </w:p>
    <w:p w:rsidR="00112C57" w:rsidRPr="00D32297" w:rsidRDefault="00112C57">
      <w:pPr>
        <w:rPr>
          <w:rFonts w:cstheme="minorHAnsi"/>
          <w:b/>
          <w:noProof/>
          <w:lang w:eastAsia="ca-ES"/>
        </w:rPr>
      </w:pPr>
    </w:p>
    <w:p w:rsidR="00112C57" w:rsidRPr="00D32297" w:rsidRDefault="00112C57">
      <w:pPr>
        <w:rPr>
          <w:rFonts w:cstheme="minorHAnsi"/>
          <w:b/>
          <w:noProof/>
          <w:lang w:eastAsia="ca-ES"/>
        </w:rPr>
      </w:pPr>
    </w:p>
    <w:p w:rsidR="00112C57" w:rsidRPr="00D32297" w:rsidRDefault="00112C57">
      <w:pPr>
        <w:rPr>
          <w:rFonts w:cstheme="minorHAnsi"/>
          <w:b/>
          <w:noProof/>
          <w:lang w:eastAsia="ca-ES"/>
        </w:rPr>
      </w:pPr>
    </w:p>
    <w:p w:rsidR="00112C57" w:rsidRPr="00D32297" w:rsidRDefault="00112C57">
      <w:pPr>
        <w:rPr>
          <w:rFonts w:cstheme="minorHAnsi"/>
          <w:b/>
          <w:noProof/>
          <w:lang w:eastAsia="ca-ES"/>
        </w:rPr>
      </w:pPr>
    </w:p>
    <w:p w:rsidR="00112C57" w:rsidRPr="00D32297" w:rsidRDefault="00112C57">
      <w:pPr>
        <w:rPr>
          <w:rFonts w:cstheme="minorHAnsi"/>
          <w:b/>
          <w:noProof/>
          <w:lang w:eastAsia="ca-ES"/>
        </w:rPr>
      </w:pPr>
    </w:p>
    <w:p w:rsidR="00112C57" w:rsidRPr="00D32297" w:rsidRDefault="00112C57">
      <w:pPr>
        <w:rPr>
          <w:rFonts w:cstheme="minorHAnsi"/>
          <w:b/>
          <w:noProof/>
          <w:lang w:eastAsia="ca-ES"/>
        </w:rPr>
      </w:pPr>
    </w:p>
    <w:p w:rsidR="00112C57" w:rsidRPr="00D32297" w:rsidRDefault="00112C57">
      <w:pPr>
        <w:rPr>
          <w:rFonts w:cstheme="minorHAnsi"/>
          <w:b/>
          <w:noProof/>
          <w:lang w:eastAsia="ca-ES"/>
        </w:rPr>
      </w:pPr>
    </w:p>
    <w:p w:rsidR="00112C57" w:rsidRPr="00D32297" w:rsidRDefault="00112C57">
      <w:pPr>
        <w:rPr>
          <w:rFonts w:cstheme="minorHAnsi"/>
          <w:b/>
        </w:rPr>
      </w:pPr>
    </w:p>
    <w:p w:rsidR="00112C57" w:rsidRPr="00D32297" w:rsidRDefault="00112C57">
      <w:pPr>
        <w:rPr>
          <w:rFonts w:cstheme="minorHAnsi"/>
          <w:b/>
        </w:rPr>
      </w:pPr>
    </w:p>
    <w:p w:rsidR="00112C57" w:rsidRPr="00D32297" w:rsidRDefault="00112C57">
      <w:pPr>
        <w:rPr>
          <w:rFonts w:cstheme="minorHAnsi"/>
          <w:b/>
        </w:rPr>
      </w:pPr>
    </w:p>
    <w:p w:rsidR="00112C57" w:rsidRPr="00D32297" w:rsidRDefault="00112C57">
      <w:pPr>
        <w:rPr>
          <w:rFonts w:cstheme="minorHAnsi"/>
          <w:b/>
        </w:rPr>
      </w:pPr>
    </w:p>
    <w:p w:rsidR="00112C57" w:rsidRPr="00D32297" w:rsidRDefault="00112C57">
      <w:pPr>
        <w:rPr>
          <w:rFonts w:cstheme="minorHAnsi"/>
          <w:sz w:val="20"/>
          <w:szCs w:val="20"/>
        </w:rPr>
      </w:pPr>
      <w:r w:rsidRPr="00D32297">
        <w:rPr>
          <w:rFonts w:cstheme="minorHAnsi"/>
          <w:sz w:val="20"/>
          <w:szCs w:val="20"/>
        </w:rPr>
        <w:t>Notes:</w:t>
      </w:r>
      <w:r w:rsidR="00545973" w:rsidRPr="00D32297">
        <w:rPr>
          <w:rFonts w:cstheme="minorHAnsi"/>
          <w:sz w:val="20"/>
          <w:szCs w:val="20"/>
        </w:rPr>
        <w:t xml:space="preserve"> Congenital (</w:t>
      </w:r>
      <w:r w:rsidR="00D32297" w:rsidRPr="00D32297">
        <w:rPr>
          <w:rFonts w:cstheme="minorHAnsi"/>
          <w:color w:val="333333"/>
          <w:sz w:val="20"/>
          <w:szCs w:val="20"/>
          <w:shd w:val="clear" w:color="auto" w:fill="FFFFFF"/>
        </w:rPr>
        <w:t>c</w:t>
      </w:r>
      <w:r w:rsidR="00710261" w:rsidRPr="00D32297">
        <w:rPr>
          <w:rFonts w:cstheme="minorHAnsi"/>
          <w:color w:val="333333"/>
          <w:sz w:val="20"/>
          <w:szCs w:val="20"/>
          <w:shd w:val="clear" w:color="auto" w:fill="FFFFFF"/>
        </w:rPr>
        <w:t>ongeni</w:t>
      </w:r>
      <w:r w:rsidR="00D32297" w:rsidRPr="00D32297">
        <w:rPr>
          <w:rFonts w:cstheme="minorHAnsi"/>
          <w:color w:val="333333"/>
          <w:sz w:val="20"/>
          <w:szCs w:val="20"/>
          <w:shd w:val="clear" w:color="auto" w:fill="FFFFFF"/>
        </w:rPr>
        <w:t xml:space="preserve">tal anomalies), Adverse birth </w:t>
      </w:r>
      <w:r w:rsidR="00C81731">
        <w:rPr>
          <w:rFonts w:cstheme="minorHAnsi"/>
          <w:color w:val="333333"/>
          <w:sz w:val="20"/>
          <w:szCs w:val="20"/>
          <w:shd w:val="clear" w:color="auto" w:fill="FFFFFF"/>
        </w:rPr>
        <w:t xml:space="preserve">outcomes </w:t>
      </w:r>
      <w:r w:rsidR="00D32297" w:rsidRPr="00D32297">
        <w:rPr>
          <w:rFonts w:cstheme="minorHAnsi"/>
          <w:color w:val="333333"/>
          <w:sz w:val="20"/>
          <w:szCs w:val="20"/>
          <w:shd w:val="clear" w:color="auto" w:fill="FFFFFF"/>
        </w:rPr>
        <w:t>(s</w:t>
      </w:r>
      <w:r w:rsidR="00710261" w:rsidRPr="00D32297">
        <w:rPr>
          <w:rFonts w:cstheme="minorHAnsi"/>
          <w:color w:val="333333"/>
          <w:sz w:val="20"/>
          <w:szCs w:val="20"/>
          <w:shd w:val="clear" w:color="auto" w:fill="FFFFFF"/>
        </w:rPr>
        <w:t>hort gestation, low birth weight, fetal growth retardation) and anxiety disorders (adaptive and anxiety disorders).</w:t>
      </w:r>
    </w:p>
    <w:sectPr w:rsidR="00112C57" w:rsidRPr="00D322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96099A"/>
    <w:multiLevelType w:val="hybridMultilevel"/>
    <w:tmpl w:val="80A2270A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eus Carrilero">
    <w15:presenceInfo w15:providerId="Windows Live" w15:userId="d49d48aea193a5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C57"/>
    <w:rsid w:val="000074F2"/>
    <w:rsid w:val="0001123F"/>
    <w:rsid w:val="0001774D"/>
    <w:rsid w:val="00017D6F"/>
    <w:rsid w:val="000225EF"/>
    <w:rsid w:val="00030518"/>
    <w:rsid w:val="0003633E"/>
    <w:rsid w:val="00042F51"/>
    <w:rsid w:val="00056DB6"/>
    <w:rsid w:val="00071F00"/>
    <w:rsid w:val="000737D4"/>
    <w:rsid w:val="000831E9"/>
    <w:rsid w:val="000914A4"/>
    <w:rsid w:val="000920A8"/>
    <w:rsid w:val="00094998"/>
    <w:rsid w:val="000956C5"/>
    <w:rsid w:val="000965A1"/>
    <w:rsid w:val="00096F9D"/>
    <w:rsid w:val="00097FA2"/>
    <w:rsid w:val="000A3A72"/>
    <w:rsid w:val="000A590D"/>
    <w:rsid w:val="000B3D14"/>
    <w:rsid w:val="000B7B0E"/>
    <w:rsid w:val="000C5641"/>
    <w:rsid w:val="000D0369"/>
    <w:rsid w:val="000D084C"/>
    <w:rsid w:val="000E37B3"/>
    <w:rsid w:val="000E731C"/>
    <w:rsid w:val="000F3114"/>
    <w:rsid w:val="000F5197"/>
    <w:rsid w:val="00100824"/>
    <w:rsid w:val="00102476"/>
    <w:rsid w:val="0010771D"/>
    <w:rsid w:val="00112C57"/>
    <w:rsid w:val="00115870"/>
    <w:rsid w:val="00115FA9"/>
    <w:rsid w:val="00117680"/>
    <w:rsid w:val="001237EF"/>
    <w:rsid w:val="001268B8"/>
    <w:rsid w:val="001300C7"/>
    <w:rsid w:val="001361E8"/>
    <w:rsid w:val="00136DD2"/>
    <w:rsid w:val="001406A1"/>
    <w:rsid w:val="0015049F"/>
    <w:rsid w:val="00157DF8"/>
    <w:rsid w:val="001602CE"/>
    <w:rsid w:val="001632C2"/>
    <w:rsid w:val="00165F66"/>
    <w:rsid w:val="00172EE6"/>
    <w:rsid w:val="0018026F"/>
    <w:rsid w:val="00181767"/>
    <w:rsid w:val="00185E16"/>
    <w:rsid w:val="00187B50"/>
    <w:rsid w:val="00193B58"/>
    <w:rsid w:val="001942FE"/>
    <w:rsid w:val="00196F9D"/>
    <w:rsid w:val="00197CE9"/>
    <w:rsid w:val="001A7243"/>
    <w:rsid w:val="001B4B1C"/>
    <w:rsid w:val="001B4B70"/>
    <w:rsid w:val="001B5A52"/>
    <w:rsid w:val="001C0557"/>
    <w:rsid w:val="001C0758"/>
    <w:rsid w:val="001C352E"/>
    <w:rsid w:val="001C62A5"/>
    <w:rsid w:val="001D7B40"/>
    <w:rsid w:val="001E03CB"/>
    <w:rsid w:val="001E064A"/>
    <w:rsid w:val="001E3F3B"/>
    <w:rsid w:val="001E3FC0"/>
    <w:rsid w:val="001E5301"/>
    <w:rsid w:val="001E5325"/>
    <w:rsid w:val="001E53DA"/>
    <w:rsid w:val="001F0928"/>
    <w:rsid w:val="001F15DE"/>
    <w:rsid w:val="001F4C58"/>
    <w:rsid w:val="001F6335"/>
    <w:rsid w:val="00203C0B"/>
    <w:rsid w:val="00213C71"/>
    <w:rsid w:val="002165A0"/>
    <w:rsid w:val="00220AC7"/>
    <w:rsid w:val="002212A2"/>
    <w:rsid w:val="0022584B"/>
    <w:rsid w:val="00227630"/>
    <w:rsid w:val="002315E5"/>
    <w:rsid w:val="002352D1"/>
    <w:rsid w:val="002373A5"/>
    <w:rsid w:val="002449D6"/>
    <w:rsid w:val="00244A45"/>
    <w:rsid w:val="00246E9E"/>
    <w:rsid w:val="002471D5"/>
    <w:rsid w:val="002507AE"/>
    <w:rsid w:val="00250F74"/>
    <w:rsid w:val="00257A82"/>
    <w:rsid w:val="0026230F"/>
    <w:rsid w:val="0026760A"/>
    <w:rsid w:val="00282C87"/>
    <w:rsid w:val="00286444"/>
    <w:rsid w:val="002915FD"/>
    <w:rsid w:val="002917A1"/>
    <w:rsid w:val="00291AB8"/>
    <w:rsid w:val="00295959"/>
    <w:rsid w:val="002A42DF"/>
    <w:rsid w:val="002B1228"/>
    <w:rsid w:val="002C07A9"/>
    <w:rsid w:val="002D5CE0"/>
    <w:rsid w:val="002F0036"/>
    <w:rsid w:val="003058BC"/>
    <w:rsid w:val="0032380D"/>
    <w:rsid w:val="003240A5"/>
    <w:rsid w:val="00324D0A"/>
    <w:rsid w:val="0032644B"/>
    <w:rsid w:val="0032730E"/>
    <w:rsid w:val="00336D23"/>
    <w:rsid w:val="003427D5"/>
    <w:rsid w:val="00345585"/>
    <w:rsid w:val="00355D49"/>
    <w:rsid w:val="003615FD"/>
    <w:rsid w:val="003651FF"/>
    <w:rsid w:val="00373712"/>
    <w:rsid w:val="00373C62"/>
    <w:rsid w:val="00373F49"/>
    <w:rsid w:val="003741A1"/>
    <w:rsid w:val="0037692D"/>
    <w:rsid w:val="00380945"/>
    <w:rsid w:val="00380B97"/>
    <w:rsid w:val="003815A6"/>
    <w:rsid w:val="00381DFE"/>
    <w:rsid w:val="00382324"/>
    <w:rsid w:val="00387633"/>
    <w:rsid w:val="003A2D1E"/>
    <w:rsid w:val="003A559F"/>
    <w:rsid w:val="003B0199"/>
    <w:rsid w:val="003B547F"/>
    <w:rsid w:val="003B5AD8"/>
    <w:rsid w:val="003C3291"/>
    <w:rsid w:val="003C45B7"/>
    <w:rsid w:val="003D10F3"/>
    <w:rsid w:val="003D1ACA"/>
    <w:rsid w:val="003D6BC8"/>
    <w:rsid w:val="003E3ABB"/>
    <w:rsid w:val="003E3E75"/>
    <w:rsid w:val="003F1E24"/>
    <w:rsid w:val="003F5CDC"/>
    <w:rsid w:val="003F65EC"/>
    <w:rsid w:val="003F7432"/>
    <w:rsid w:val="0040245E"/>
    <w:rsid w:val="00405F66"/>
    <w:rsid w:val="00410374"/>
    <w:rsid w:val="00412C89"/>
    <w:rsid w:val="00414CBF"/>
    <w:rsid w:val="00416F14"/>
    <w:rsid w:val="0042002E"/>
    <w:rsid w:val="00420EBE"/>
    <w:rsid w:val="00422ADA"/>
    <w:rsid w:val="00423C86"/>
    <w:rsid w:val="0042403C"/>
    <w:rsid w:val="004315D7"/>
    <w:rsid w:val="00433B61"/>
    <w:rsid w:val="00441570"/>
    <w:rsid w:val="00441F6F"/>
    <w:rsid w:val="00444B80"/>
    <w:rsid w:val="00456460"/>
    <w:rsid w:val="00461322"/>
    <w:rsid w:val="00463231"/>
    <w:rsid w:val="00463F12"/>
    <w:rsid w:val="00465A20"/>
    <w:rsid w:val="00465B04"/>
    <w:rsid w:val="00470636"/>
    <w:rsid w:val="00474DA7"/>
    <w:rsid w:val="0048226E"/>
    <w:rsid w:val="00482B98"/>
    <w:rsid w:val="00487EDC"/>
    <w:rsid w:val="00490F0F"/>
    <w:rsid w:val="0049182E"/>
    <w:rsid w:val="00493E8C"/>
    <w:rsid w:val="004A428F"/>
    <w:rsid w:val="004A7120"/>
    <w:rsid w:val="004A7C19"/>
    <w:rsid w:val="004B01BF"/>
    <w:rsid w:val="004C300C"/>
    <w:rsid w:val="004C7A49"/>
    <w:rsid w:val="004D514C"/>
    <w:rsid w:val="004D76DC"/>
    <w:rsid w:val="004E0614"/>
    <w:rsid w:val="004F2B61"/>
    <w:rsid w:val="004F53F4"/>
    <w:rsid w:val="004F64C9"/>
    <w:rsid w:val="004F7DC3"/>
    <w:rsid w:val="0050037C"/>
    <w:rsid w:val="00504F6E"/>
    <w:rsid w:val="0050504B"/>
    <w:rsid w:val="0051007B"/>
    <w:rsid w:val="00512315"/>
    <w:rsid w:val="005142AD"/>
    <w:rsid w:val="00521401"/>
    <w:rsid w:val="005215CB"/>
    <w:rsid w:val="00533699"/>
    <w:rsid w:val="00537E61"/>
    <w:rsid w:val="005405E5"/>
    <w:rsid w:val="005448D5"/>
    <w:rsid w:val="00545973"/>
    <w:rsid w:val="005466A1"/>
    <w:rsid w:val="0056348D"/>
    <w:rsid w:val="00567998"/>
    <w:rsid w:val="00571A7C"/>
    <w:rsid w:val="00572F1E"/>
    <w:rsid w:val="0057342F"/>
    <w:rsid w:val="00575986"/>
    <w:rsid w:val="005765C6"/>
    <w:rsid w:val="00577E33"/>
    <w:rsid w:val="005809C2"/>
    <w:rsid w:val="00584601"/>
    <w:rsid w:val="005856B9"/>
    <w:rsid w:val="00585877"/>
    <w:rsid w:val="00594A52"/>
    <w:rsid w:val="00594E89"/>
    <w:rsid w:val="005A4A86"/>
    <w:rsid w:val="005A5377"/>
    <w:rsid w:val="005A5870"/>
    <w:rsid w:val="005A5C88"/>
    <w:rsid w:val="005A7823"/>
    <w:rsid w:val="005B113D"/>
    <w:rsid w:val="005B478A"/>
    <w:rsid w:val="005B66D5"/>
    <w:rsid w:val="005C2DCA"/>
    <w:rsid w:val="005D7CC1"/>
    <w:rsid w:val="005E4636"/>
    <w:rsid w:val="005F074E"/>
    <w:rsid w:val="005F07E5"/>
    <w:rsid w:val="005F22AB"/>
    <w:rsid w:val="005F2354"/>
    <w:rsid w:val="005F52ED"/>
    <w:rsid w:val="006028B8"/>
    <w:rsid w:val="00606B0A"/>
    <w:rsid w:val="00606D42"/>
    <w:rsid w:val="00613374"/>
    <w:rsid w:val="00613C53"/>
    <w:rsid w:val="00617F37"/>
    <w:rsid w:val="00623129"/>
    <w:rsid w:val="0063652B"/>
    <w:rsid w:val="0063729C"/>
    <w:rsid w:val="006375C5"/>
    <w:rsid w:val="0065380A"/>
    <w:rsid w:val="006605D5"/>
    <w:rsid w:val="00660E9E"/>
    <w:rsid w:val="00665501"/>
    <w:rsid w:val="00667220"/>
    <w:rsid w:val="00675622"/>
    <w:rsid w:val="00676626"/>
    <w:rsid w:val="0068284F"/>
    <w:rsid w:val="006861EE"/>
    <w:rsid w:val="006916B7"/>
    <w:rsid w:val="006958FC"/>
    <w:rsid w:val="006959EE"/>
    <w:rsid w:val="00697D18"/>
    <w:rsid w:val="006A42BD"/>
    <w:rsid w:val="006C233A"/>
    <w:rsid w:val="006C5DB4"/>
    <w:rsid w:val="006C7442"/>
    <w:rsid w:val="006D12F1"/>
    <w:rsid w:val="006D1A15"/>
    <w:rsid w:val="006E1E1B"/>
    <w:rsid w:val="006E5688"/>
    <w:rsid w:val="006E6034"/>
    <w:rsid w:val="006E726D"/>
    <w:rsid w:val="006F4CE5"/>
    <w:rsid w:val="006F5CEC"/>
    <w:rsid w:val="006F70FE"/>
    <w:rsid w:val="00710261"/>
    <w:rsid w:val="00723C5F"/>
    <w:rsid w:val="00724A62"/>
    <w:rsid w:val="00725C54"/>
    <w:rsid w:val="00727F8A"/>
    <w:rsid w:val="00730454"/>
    <w:rsid w:val="007361F8"/>
    <w:rsid w:val="00736281"/>
    <w:rsid w:val="00743552"/>
    <w:rsid w:val="007449CC"/>
    <w:rsid w:val="0074539F"/>
    <w:rsid w:val="0075557C"/>
    <w:rsid w:val="00781FCB"/>
    <w:rsid w:val="00784867"/>
    <w:rsid w:val="007861B9"/>
    <w:rsid w:val="00797624"/>
    <w:rsid w:val="00797C1D"/>
    <w:rsid w:val="007A1D2C"/>
    <w:rsid w:val="007A2F71"/>
    <w:rsid w:val="007B74D8"/>
    <w:rsid w:val="007C4B37"/>
    <w:rsid w:val="007C6491"/>
    <w:rsid w:val="007D0168"/>
    <w:rsid w:val="007D1276"/>
    <w:rsid w:val="007D1B41"/>
    <w:rsid w:val="007D27CD"/>
    <w:rsid w:val="007D56BF"/>
    <w:rsid w:val="007E15F2"/>
    <w:rsid w:val="007E1B3D"/>
    <w:rsid w:val="007E36A5"/>
    <w:rsid w:val="007F0A83"/>
    <w:rsid w:val="0080453E"/>
    <w:rsid w:val="008070F6"/>
    <w:rsid w:val="00811D51"/>
    <w:rsid w:val="008214A9"/>
    <w:rsid w:val="00827C4D"/>
    <w:rsid w:val="00832C24"/>
    <w:rsid w:val="0084298A"/>
    <w:rsid w:val="00845A37"/>
    <w:rsid w:val="00845F65"/>
    <w:rsid w:val="00851B3A"/>
    <w:rsid w:val="008529B0"/>
    <w:rsid w:val="00860DA0"/>
    <w:rsid w:val="00864DEF"/>
    <w:rsid w:val="00866E0A"/>
    <w:rsid w:val="00871F52"/>
    <w:rsid w:val="00885FA1"/>
    <w:rsid w:val="008864C2"/>
    <w:rsid w:val="008B5CD9"/>
    <w:rsid w:val="008C12D7"/>
    <w:rsid w:val="008C191C"/>
    <w:rsid w:val="008D1FA3"/>
    <w:rsid w:val="008D34C6"/>
    <w:rsid w:val="008E0DE1"/>
    <w:rsid w:val="008E4183"/>
    <w:rsid w:val="008E7129"/>
    <w:rsid w:val="008E7AE1"/>
    <w:rsid w:val="008F67D0"/>
    <w:rsid w:val="00902A36"/>
    <w:rsid w:val="00911DFD"/>
    <w:rsid w:val="00913549"/>
    <w:rsid w:val="00914B13"/>
    <w:rsid w:val="009160BA"/>
    <w:rsid w:val="00916DB6"/>
    <w:rsid w:val="009200AE"/>
    <w:rsid w:val="009204EE"/>
    <w:rsid w:val="00923E1E"/>
    <w:rsid w:val="0092584D"/>
    <w:rsid w:val="00925C7C"/>
    <w:rsid w:val="00931D75"/>
    <w:rsid w:val="00932BDA"/>
    <w:rsid w:val="0094209F"/>
    <w:rsid w:val="00943EE6"/>
    <w:rsid w:val="00944CCE"/>
    <w:rsid w:val="0095612C"/>
    <w:rsid w:val="009561A5"/>
    <w:rsid w:val="0095697B"/>
    <w:rsid w:val="00957411"/>
    <w:rsid w:val="0095761E"/>
    <w:rsid w:val="00967BA0"/>
    <w:rsid w:val="0097530C"/>
    <w:rsid w:val="009801F6"/>
    <w:rsid w:val="009814BF"/>
    <w:rsid w:val="009820AD"/>
    <w:rsid w:val="00982D24"/>
    <w:rsid w:val="00984E5C"/>
    <w:rsid w:val="00986E73"/>
    <w:rsid w:val="009906F2"/>
    <w:rsid w:val="00995ED1"/>
    <w:rsid w:val="0099686A"/>
    <w:rsid w:val="009A048C"/>
    <w:rsid w:val="009A2045"/>
    <w:rsid w:val="009A3F8C"/>
    <w:rsid w:val="009A4958"/>
    <w:rsid w:val="009B3632"/>
    <w:rsid w:val="009B3C71"/>
    <w:rsid w:val="009B4C7D"/>
    <w:rsid w:val="009B5770"/>
    <w:rsid w:val="009B58CA"/>
    <w:rsid w:val="009B665A"/>
    <w:rsid w:val="009B72A0"/>
    <w:rsid w:val="009C2462"/>
    <w:rsid w:val="009D2B29"/>
    <w:rsid w:val="009D2E21"/>
    <w:rsid w:val="009E0E5D"/>
    <w:rsid w:val="009E7640"/>
    <w:rsid w:val="009F355A"/>
    <w:rsid w:val="009F4F40"/>
    <w:rsid w:val="00A00DF9"/>
    <w:rsid w:val="00A124EC"/>
    <w:rsid w:val="00A136DC"/>
    <w:rsid w:val="00A1553A"/>
    <w:rsid w:val="00A15A3B"/>
    <w:rsid w:val="00A23036"/>
    <w:rsid w:val="00A23A4E"/>
    <w:rsid w:val="00A2615A"/>
    <w:rsid w:val="00A53856"/>
    <w:rsid w:val="00A53E3F"/>
    <w:rsid w:val="00A61D20"/>
    <w:rsid w:val="00A64E2E"/>
    <w:rsid w:val="00A6588A"/>
    <w:rsid w:val="00A66336"/>
    <w:rsid w:val="00A667E6"/>
    <w:rsid w:val="00A67EE8"/>
    <w:rsid w:val="00A73986"/>
    <w:rsid w:val="00A748C3"/>
    <w:rsid w:val="00A76152"/>
    <w:rsid w:val="00A7669B"/>
    <w:rsid w:val="00A83A88"/>
    <w:rsid w:val="00AA2BDD"/>
    <w:rsid w:val="00AA4506"/>
    <w:rsid w:val="00AA60E9"/>
    <w:rsid w:val="00AB14F5"/>
    <w:rsid w:val="00AC7690"/>
    <w:rsid w:val="00AD0338"/>
    <w:rsid w:val="00AD7973"/>
    <w:rsid w:val="00AE1C02"/>
    <w:rsid w:val="00AE204C"/>
    <w:rsid w:val="00AE286B"/>
    <w:rsid w:val="00AE3578"/>
    <w:rsid w:val="00AF2138"/>
    <w:rsid w:val="00B00813"/>
    <w:rsid w:val="00B0108D"/>
    <w:rsid w:val="00B04504"/>
    <w:rsid w:val="00B05260"/>
    <w:rsid w:val="00B176D8"/>
    <w:rsid w:val="00B177D7"/>
    <w:rsid w:val="00B248F3"/>
    <w:rsid w:val="00B2561F"/>
    <w:rsid w:val="00B4258B"/>
    <w:rsid w:val="00B43B9B"/>
    <w:rsid w:val="00B54A3B"/>
    <w:rsid w:val="00B55E6B"/>
    <w:rsid w:val="00B610F8"/>
    <w:rsid w:val="00B611FF"/>
    <w:rsid w:val="00B62DAB"/>
    <w:rsid w:val="00B7097B"/>
    <w:rsid w:val="00B76A3C"/>
    <w:rsid w:val="00B77382"/>
    <w:rsid w:val="00B85ED8"/>
    <w:rsid w:val="00B900F0"/>
    <w:rsid w:val="00B9389A"/>
    <w:rsid w:val="00B93DCB"/>
    <w:rsid w:val="00B97E66"/>
    <w:rsid w:val="00BA2B0A"/>
    <w:rsid w:val="00BA424C"/>
    <w:rsid w:val="00BA524B"/>
    <w:rsid w:val="00BC0F3D"/>
    <w:rsid w:val="00BC24E0"/>
    <w:rsid w:val="00BD1D47"/>
    <w:rsid w:val="00BD2BEB"/>
    <w:rsid w:val="00BE012E"/>
    <w:rsid w:val="00BE27E6"/>
    <w:rsid w:val="00BE3940"/>
    <w:rsid w:val="00BE4F93"/>
    <w:rsid w:val="00BF2AD1"/>
    <w:rsid w:val="00BF6C9F"/>
    <w:rsid w:val="00C01B7E"/>
    <w:rsid w:val="00C037D1"/>
    <w:rsid w:val="00C03AC0"/>
    <w:rsid w:val="00C03C9F"/>
    <w:rsid w:val="00C131B5"/>
    <w:rsid w:val="00C17A06"/>
    <w:rsid w:val="00C24806"/>
    <w:rsid w:val="00C24C0D"/>
    <w:rsid w:val="00C24C37"/>
    <w:rsid w:val="00C33910"/>
    <w:rsid w:val="00C34378"/>
    <w:rsid w:val="00C3469B"/>
    <w:rsid w:val="00C34EEC"/>
    <w:rsid w:val="00C359D1"/>
    <w:rsid w:val="00C40A1D"/>
    <w:rsid w:val="00C4451E"/>
    <w:rsid w:val="00C44D41"/>
    <w:rsid w:val="00C45FF4"/>
    <w:rsid w:val="00C513B9"/>
    <w:rsid w:val="00C5503D"/>
    <w:rsid w:val="00C62C4E"/>
    <w:rsid w:val="00C73C85"/>
    <w:rsid w:val="00C81731"/>
    <w:rsid w:val="00C8688A"/>
    <w:rsid w:val="00C902C6"/>
    <w:rsid w:val="00C925DE"/>
    <w:rsid w:val="00C92B9F"/>
    <w:rsid w:val="00C96698"/>
    <w:rsid w:val="00CA132D"/>
    <w:rsid w:val="00CA15F4"/>
    <w:rsid w:val="00CA2BCA"/>
    <w:rsid w:val="00CB2F10"/>
    <w:rsid w:val="00CB368D"/>
    <w:rsid w:val="00CB57B3"/>
    <w:rsid w:val="00CC08EB"/>
    <w:rsid w:val="00CC50D1"/>
    <w:rsid w:val="00CD662F"/>
    <w:rsid w:val="00CE03C1"/>
    <w:rsid w:val="00CF045C"/>
    <w:rsid w:val="00CF0EE6"/>
    <w:rsid w:val="00CF5688"/>
    <w:rsid w:val="00CF79CC"/>
    <w:rsid w:val="00CF7EDF"/>
    <w:rsid w:val="00D00A40"/>
    <w:rsid w:val="00D0130A"/>
    <w:rsid w:val="00D11E2A"/>
    <w:rsid w:val="00D1566C"/>
    <w:rsid w:val="00D21EA3"/>
    <w:rsid w:val="00D32297"/>
    <w:rsid w:val="00D3248A"/>
    <w:rsid w:val="00D32EF3"/>
    <w:rsid w:val="00D37708"/>
    <w:rsid w:val="00D40B07"/>
    <w:rsid w:val="00D4336D"/>
    <w:rsid w:val="00D4427A"/>
    <w:rsid w:val="00D60005"/>
    <w:rsid w:val="00D631C2"/>
    <w:rsid w:val="00D63947"/>
    <w:rsid w:val="00D67834"/>
    <w:rsid w:val="00D70B9A"/>
    <w:rsid w:val="00D70F6D"/>
    <w:rsid w:val="00D7381E"/>
    <w:rsid w:val="00D745C5"/>
    <w:rsid w:val="00D775E8"/>
    <w:rsid w:val="00D81DC1"/>
    <w:rsid w:val="00D82372"/>
    <w:rsid w:val="00D872CC"/>
    <w:rsid w:val="00DA06F9"/>
    <w:rsid w:val="00DA1FF3"/>
    <w:rsid w:val="00DA7148"/>
    <w:rsid w:val="00DA7826"/>
    <w:rsid w:val="00DB0537"/>
    <w:rsid w:val="00DB5C6D"/>
    <w:rsid w:val="00DD065E"/>
    <w:rsid w:val="00DD277A"/>
    <w:rsid w:val="00DD7158"/>
    <w:rsid w:val="00DD78CB"/>
    <w:rsid w:val="00DF52D1"/>
    <w:rsid w:val="00DF5B5B"/>
    <w:rsid w:val="00DF7B7C"/>
    <w:rsid w:val="00E0322D"/>
    <w:rsid w:val="00E05F2A"/>
    <w:rsid w:val="00E10C61"/>
    <w:rsid w:val="00E17E70"/>
    <w:rsid w:val="00E21FD0"/>
    <w:rsid w:val="00E23E36"/>
    <w:rsid w:val="00E312E9"/>
    <w:rsid w:val="00E33987"/>
    <w:rsid w:val="00E368EC"/>
    <w:rsid w:val="00E42504"/>
    <w:rsid w:val="00E42693"/>
    <w:rsid w:val="00E430CF"/>
    <w:rsid w:val="00E47EAD"/>
    <w:rsid w:val="00E50A42"/>
    <w:rsid w:val="00E51DCD"/>
    <w:rsid w:val="00E55A19"/>
    <w:rsid w:val="00E55B46"/>
    <w:rsid w:val="00E576B0"/>
    <w:rsid w:val="00E64B83"/>
    <w:rsid w:val="00E64BFB"/>
    <w:rsid w:val="00E701AA"/>
    <w:rsid w:val="00E72D64"/>
    <w:rsid w:val="00E73603"/>
    <w:rsid w:val="00E76BE3"/>
    <w:rsid w:val="00E92508"/>
    <w:rsid w:val="00E934D4"/>
    <w:rsid w:val="00E952B1"/>
    <w:rsid w:val="00E95340"/>
    <w:rsid w:val="00EA3A54"/>
    <w:rsid w:val="00EA79CE"/>
    <w:rsid w:val="00EB575B"/>
    <w:rsid w:val="00EB5BC2"/>
    <w:rsid w:val="00EC093C"/>
    <w:rsid w:val="00EC0AE0"/>
    <w:rsid w:val="00EC6750"/>
    <w:rsid w:val="00EC6C89"/>
    <w:rsid w:val="00EC7034"/>
    <w:rsid w:val="00ED02E3"/>
    <w:rsid w:val="00ED3D2B"/>
    <w:rsid w:val="00ED6C83"/>
    <w:rsid w:val="00EE5E7F"/>
    <w:rsid w:val="00EE5EA5"/>
    <w:rsid w:val="00EF0357"/>
    <w:rsid w:val="00EF4A01"/>
    <w:rsid w:val="00EF703A"/>
    <w:rsid w:val="00F158B2"/>
    <w:rsid w:val="00F17A67"/>
    <w:rsid w:val="00F340BE"/>
    <w:rsid w:val="00F347FC"/>
    <w:rsid w:val="00F3543E"/>
    <w:rsid w:val="00F361F4"/>
    <w:rsid w:val="00F40DAE"/>
    <w:rsid w:val="00F45854"/>
    <w:rsid w:val="00F5062D"/>
    <w:rsid w:val="00F50DA1"/>
    <w:rsid w:val="00F53C9F"/>
    <w:rsid w:val="00F5591B"/>
    <w:rsid w:val="00F56D9C"/>
    <w:rsid w:val="00F6037C"/>
    <w:rsid w:val="00F6139E"/>
    <w:rsid w:val="00F65D5C"/>
    <w:rsid w:val="00F70427"/>
    <w:rsid w:val="00F71556"/>
    <w:rsid w:val="00F71E2C"/>
    <w:rsid w:val="00F7340F"/>
    <w:rsid w:val="00F73A7F"/>
    <w:rsid w:val="00F773FE"/>
    <w:rsid w:val="00F83980"/>
    <w:rsid w:val="00F97C25"/>
    <w:rsid w:val="00FB5A41"/>
    <w:rsid w:val="00FC7F5F"/>
    <w:rsid w:val="00FD6C34"/>
    <w:rsid w:val="00FD77AD"/>
    <w:rsid w:val="00FE1F4A"/>
    <w:rsid w:val="00FE6910"/>
    <w:rsid w:val="00FF0EB6"/>
    <w:rsid w:val="00FF139D"/>
    <w:rsid w:val="00FF3D13"/>
    <w:rsid w:val="00FF44AC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22F81"/>
  <w15:chartTrackingRefBased/>
  <w15:docId w15:val="{799B576A-E1BA-4A5B-837C-2BE9835E5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12C57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817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17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lero Carrió, Neus</dc:creator>
  <cp:keywords/>
  <dc:description/>
  <cp:lastModifiedBy>Neus Carrilero</cp:lastModifiedBy>
  <cp:revision>2</cp:revision>
  <dcterms:created xsi:type="dcterms:W3CDTF">2024-03-02T12:59:00Z</dcterms:created>
  <dcterms:modified xsi:type="dcterms:W3CDTF">2024-03-02T12:59:00Z</dcterms:modified>
</cp:coreProperties>
</file>